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B25" w:rsidRDefault="003B0E0E">
      <w:r w:rsidRPr="00E61B7A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50850</wp:posOffset>
            </wp:positionH>
            <wp:positionV relativeFrom="paragraph">
              <wp:posOffset>44450</wp:posOffset>
            </wp:positionV>
            <wp:extent cx="5245100" cy="344741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344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Pr="003B0E0E" w:rsidRDefault="003B0E0E" w:rsidP="003B0E0E"/>
    <w:p w:rsidR="003B0E0E" w:rsidRDefault="003B0E0E" w:rsidP="003B0E0E"/>
    <w:p w:rsidR="003B0E0E" w:rsidRPr="00E625D4" w:rsidRDefault="003B12AF" w:rsidP="003B0E0E">
      <w:pPr>
        <w:spacing w:line="276" w:lineRule="auto"/>
        <w:rPr>
          <w:rFonts w:ascii="Palatino Linotype" w:eastAsia="Times New Roman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b/>
          <w:sz w:val="20"/>
          <w:szCs w:val="20"/>
        </w:rPr>
        <w:t xml:space="preserve">S2 </w:t>
      </w:r>
      <w:r w:rsidR="003B0E0E" w:rsidRPr="00E625D4">
        <w:rPr>
          <w:rFonts w:ascii="Palatino Linotype" w:hAnsi="Palatino Linotype" w:cs="Times New Roman"/>
          <w:b/>
          <w:sz w:val="20"/>
          <w:szCs w:val="20"/>
        </w:rPr>
        <w:t>Fig.</w:t>
      </w:r>
      <w:r w:rsidR="003B0E0E" w:rsidRPr="00E625D4">
        <w:rPr>
          <w:rFonts w:ascii="Palatino Linotype" w:hAnsi="Palatino Linotype" w:cs="Times New Roman"/>
          <w:sz w:val="20"/>
          <w:szCs w:val="20"/>
        </w:rPr>
        <w:t xml:space="preserve"> </w:t>
      </w:r>
      <w:r w:rsidR="003B0E0E" w:rsidRPr="00E625D4">
        <w:rPr>
          <w:rFonts w:ascii="Palatino Linotype" w:hAnsi="Palatino Linotype" w:cs="Times New Roman"/>
          <w:b/>
          <w:bCs/>
          <w:sz w:val="20"/>
          <w:szCs w:val="20"/>
        </w:rPr>
        <w:t xml:space="preserve">DNA methylation levels in HIV positive women receiving antiretroviral therapy (ART) (n=36) and those who were </w:t>
      </w:r>
      <w:r w:rsidR="003B0E0E" w:rsidRPr="00E625D4">
        <w:rPr>
          <w:rFonts w:ascii="Palatino Linotype" w:eastAsia="Times New Roman" w:hAnsi="Palatino Linotype" w:cs="Times New Roman"/>
          <w:b/>
          <w:bCs/>
          <w:sz w:val="20"/>
          <w:szCs w:val="20"/>
        </w:rPr>
        <w:t>ART naïve (n=69).</w:t>
      </w:r>
      <w:r w:rsidR="003B0E0E" w:rsidRPr="00E625D4">
        <w:rPr>
          <w:rFonts w:ascii="Palatino Linotype" w:eastAsia="Times New Roman" w:hAnsi="Palatino Linotype" w:cs="Times New Roman"/>
          <w:sz w:val="20"/>
          <w:szCs w:val="20"/>
        </w:rPr>
        <w:t xml:space="preserve"> DNA methylation levels CpG -3413, -3410, -3400, -3372, -415 and -112. </w:t>
      </w:r>
      <w:r w:rsidR="003B0E0E" w:rsidRPr="00E625D4">
        <w:rPr>
          <w:rFonts w:ascii="Palatino Linotype" w:eastAsia="Times New Roman" w:hAnsi="Palatino Linotype" w:cs="Times New Roman"/>
          <w:sz w:val="20"/>
          <w:szCs w:val="20"/>
          <w:vertAlign w:val="superscript"/>
        </w:rPr>
        <w:t>*</w:t>
      </w:r>
      <w:r w:rsidR="003B0E0E" w:rsidRPr="00E625D4">
        <w:rPr>
          <w:rFonts w:ascii="Palatino Linotype" w:eastAsia="Times New Roman" w:hAnsi="Palatino Linotype" w:cs="Times New Roman"/>
          <w:sz w:val="20"/>
          <w:szCs w:val="20"/>
        </w:rPr>
        <w:t>p&lt;0.05.</w:t>
      </w:r>
    </w:p>
    <w:p w:rsidR="003B0E0E" w:rsidRPr="003B0E0E" w:rsidRDefault="003B0E0E" w:rsidP="003B0E0E"/>
    <w:sectPr w:rsidR="003B0E0E" w:rsidRPr="003B0E0E" w:rsidSect="003F3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B0E0E"/>
    <w:rsid w:val="003B0E0E"/>
    <w:rsid w:val="003B12AF"/>
    <w:rsid w:val="003F3C89"/>
    <w:rsid w:val="004C766A"/>
    <w:rsid w:val="0091743C"/>
    <w:rsid w:val="009F7098"/>
    <w:rsid w:val="00A43ECC"/>
    <w:rsid w:val="00A67A61"/>
    <w:rsid w:val="00A80B25"/>
    <w:rsid w:val="00B30D39"/>
    <w:rsid w:val="00B60106"/>
    <w:rsid w:val="00D87D28"/>
    <w:rsid w:val="00EA45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03F79A03447479F7A54C53777948E" ma:contentTypeVersion="13" ma:contentTypeDescription="Create a new document." ma:contentTypeScope="" ma:versionID="43a25c678f5b18fdd5b550b97b921882">
  <xsd:schema xmlns:xsd="http://www.w3.org/2001/XMLSchema" xmlns:xs="http://www.w3.org/2001/XMLSchema" xmlns:p="http://schemas.microsoft.com/office/2006/metadata/properties" xmlns:ns3="62fb5cb0-ce78-4400-96be-8d7ee94e856c" xmlns:ns4="5dd46039-b042-4b24-af53-411220b545d4" targetNamespace="http://schemas.microsoft.com/office/2006/metadata/properties" ma:root="true" ma:fieldsID="946f427ca5fa5f850fb8f0a8b72fdb41" ns3:_="" ns4:_="">
    <xsd:import namespace="62fb5cb0-ce78-4400-96be-8d7ee94e856c"/>
    <xsd:import namespace="5dd46039-b042-4b24-af53-411220b545d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b5cb0-ce78-4400-96be-8d7ee94e85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46039-b042-4b24-af53-411220b545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5482A0-62AE-48D0-87BF-8B1B8C11DB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079B4A-E295-49BA-9A74-EA32B9BCF8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2FD099-6618-49AD-B3E7-95B06EABA3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b5cb0-ce78-4400-96be-8d7ee94e856c"/>
    <ds:schemaRef ds:uri="5dd46039-b042-4b24-af53-411220b54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as</dc:creator>
  <cp:keywords/>
  <dc:description/>
  <cp:lastModifiedBy>Editor</cp:lastModifiedBy>
  <cp:revision>3</cp:revision>
  <dcterms:created xsi:type="dcterms:W3CDTF">2021-02-01T11:31:00Z</dcterms:created>
  <dcterms:modified xsi:type="dcterms:W3CDTF">2021-03-13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03F79A03447479F7A54C53777948E</vt:lpwstr>
  </property>
</Properties>
</file>